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61D" w:rsidRDefault="00722786" w:rsidP="00D72C54">
      <w:pPr>
        <w:ind w:left="1560" w:right="1558"/>
        <w:jc w:val="both"/>
        <w:rPr>
          <w:rFonts w:ascii="Arial" w:hAnsi="Arial" w:cs="Arial"/>
          <w:lang w:val="en-US"/>
        </w:rPr>
      </w:pPr>
      <w:bookmarkStart w:id="0" w:name="_GoBack"/>
      <w:r>
        <w:rPr>
          <w:rFonts w:ascii="Arial" w:hAnsi="Arial" w:cs="Arial"/>
          <w:lang w:val="en-US"/>
        </w:rPr>
        <w:t>Supplementary Table S6</w:t>
      </w:r>
      <w:r w:rsidR="0049361D" w:rsidRPr="002D0A86">
        <w:rPr>
          <w:rFonts w:ascii="Arial" w:hAnsi="Arial" w:cs="Arial"/>
          <w:lang w:val="en-US"/>
        </w:rPr>
        <w:t xml:space="preserve">. Differential gene expression according to </w:t>
      </w:r>
      <w:r w:rsidR="0049361D">
        <w:rPr>
          <w:rFonts w:ascii="Arial" w:hAnsi="Arial" w:cs="Arial"/>
          <w:lang w:val="en-US"/>
        </w:rPr>
        <w:t>tumor location</w:t>
      </w:r>
    </w:p>
    <w:bookmarkEnd w:id="0"/>
    <w:tbl>
      <w:tblPr>
        <w:tblW w:w="51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420"/>
        <w:gridCol w:w="1340"/>
        <w:gridCol w:w="1340"/>
      </w:tblGrid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D72C54" w:rsidRDefault="0049361D" w:rsidP="00493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logFC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  <w:proofErr w:type="spellStart"/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FDR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ATM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58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&lt;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0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05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PMS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80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&lt;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0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17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MPG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48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26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POL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47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26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DNAJB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44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26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RPA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42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0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41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DNAJC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5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0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72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XRCC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87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0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72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TOP3B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29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0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72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PARP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36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0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75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RAD2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37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0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78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POLD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40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0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78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PARP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99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0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79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NEIL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51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79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DNAJC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30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79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DNAJB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89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1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79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PMS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3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1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83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DNAJC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47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1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84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RAD51D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29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1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89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BRIP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53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1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89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TDG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26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1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89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DNAJC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46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1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92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MLH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26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1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92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RAD5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56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137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MRE11A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2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3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185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MSH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6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4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205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DNAJC1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50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205</w:t>
            </w:r>
          </w:p>
        </w:tc>
      </w:tr>
      <w:tr w:rsidR="0049361D" w:rsidRPr="0049361D" w:rsidTr="0049361D">
        <w:trPr>
          <w:trHeight w:val="28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ERCC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21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4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49361D" w:rsidRPr="0049361D" w:rsidRDefault="0049361D" w:rsidP="00493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49361D">
              <w:rPr>
                <w:rFonts w:ascii="Calibri" w:eastAsia="Times New Roman" w:hAnsi="Calibri" w:cs="Calibri"/>
                <w:color w:val="000000"/>
                <w:lang w:eastAsia="es-ES"/>
              </w:rPr>
              <w:t>205</w:t>
            </w:r>
          </w:p>
        </w:tc>
      </w:tr>
    </w:tbl>
    <w:p w:rsidR="0049361D" w:rsidRPr="00547F81" w:rsidRDefault="0049361D" w:rsidP="0049361D">
      <w:pPr>
        <w:ind w:left="1843" w:right="1841"/>
        <w:jc w:val="both"/>
        <w:rPr>
          <w:lang w:val="en-US"/>
        </w:rPr>
      </w:pPr>
      <w:r w:rsidRPr="00547F81">
        <w:rPr>
          <w:rFonts w:ascii="Arial" w:hAnsi="Arial" w:cs="Arial"/>
          <w:sz w:val="20"/>
          <w:lang w:val="en-US"/>
        </w:rPr>
        <w:t xml:space="preserve">FC: fold change; FDR: false discovery rate. A negative fold change means that the gene is overexpressed in </w:t>
      </w:r>
      <w:r>
        <w:rPr>
          <w:rFonts w:ascii="Arial" w:hAnsi="Arial" w:cs="Arial"/>
          <w:sz w:val="20"/>
          <w:lang w:val="en-US"/>
        </w:rPr>
        <w:t>somatic cases</w:t>
      </w:r>
    </w:p>
    <w:p w:rsidR="0049361D" w:rsidRPr="002D0A86" w:rsidRDefault="0049361D" w:rsidP="0049361D">
      <w:pPr>
        <w:ind w:left="1560" w:right="1558"/>
        <w:rPr>
          <w:rFonts w:ascii="Arial" w:hAnsi="Arial" w:cs="Arial"/>
          <w:lang w:val="en-US"/>
        </w:rPr>
      </w:pPr>
    </w:p>
    <w:p w:rsidR="002A5F66" w:rsidRPr="0049361D" w:rsidRDefault="002A5F66">
      <w:pPr>
        <w:rPr>
          <w:lang w:val="en-US"/>
        </w:rPr>
      </w:pPr>
    </w:p>
    <w:sectPr w:rsidR="002A5F66" w:rsidRPr="004936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4AA"/>
    <w:rsid w:val="002A5F66"/>
    <w:rsid w:val="0049361D"/>
    <w:rsid w:val="00722786"/>
    <w:rsid w:val="00A754AA"/>
    <w:rsid w:val="00D72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F01096-2DAC-489A-B244-EE2C95836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61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59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00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4</cp:revision>
  <dcterms:created xsi:type="dcterms:W3CDTF">2021-04-09T07:09:00Z</dcterms:created>
  <dcterms:modified xsi:type="dcterms:W3CDTF">2021-04-09T09:04:00Z</dcterms:modified>
</cp:coreProperties>
</file>